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E79F0D" w14:textId="69E8823A" w:rsidR="008C2BC2" w:rsidRPr="00D8168E" w:rsidRDefault="00D8168E" w:rsidP="00D8168E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D8168E">
        <w:rPr>
          <w:rFonts w:ascii="Times New Roman" w:hAnsi="Times New Roman" w:cs="Times New Roman"/>
          <w:b/>
          <w:bCs/>
          <w:sz w:val="24"/>
          <w:szCs w:val="28"/>
        </w:rPr>
        <w:t>Supplementary information</w:t>
      </w:r>
    </w:p>
    <w:p w14:paraId="7F8FE959" w14:textId="37CDC338" w:rsidR="008C2BC2" w:rsidRPr="00D8168E" w:rsidRDefault="008C2BC2" w:rsidP="00D8168E">
      <w:pPr>
        <w:spacing w:line="360" w:lineRule="exact"/>
        <w:jc w:val="center"/>
        <w:rPr>
          <w:rFonts w:ascii="Times New Roman" w:hAnsi="Times New Roman" w:cs="Times New Roman"/>
          <w:sz w:val="24"/>
          <w:szCs w:val="28"/>
        </w:rPr>
      </w:pPr>
      <w:r w:rsidRPr="00D8168E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r w:rsidR="00D8168E" w:rsidRPr="00D8168E">
        <w:rPr>
          <w:rFonts w:ascii="Times New Roman" w:hAnsi="Times New Roman" w:cs="Times New Roman" w:hint="eastAsia"/>
          <w:sz w:val="24"/>
          <w:szCs w:val="28"/>
        </w:rPr>
        <w:t>Quality of whole genome sequencing data</w:t>
      </w:r>
    </w:p>
    <w:tbl>
      <w:tblPr>
        <w:tblpPr w:leftFromText="180" w:rightFromText="180" w:vertAnchor="page" w:horzAnchor="margin" w:tblpY="2716"/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44"/>
        <w:gridCol w:w="1329"/>
        <w:gridCol w:w="1240"/>
        <w:gridCol w:w="1242"/>
        <w:gridCol w:w="1330"/>
        <w:gridCol w:w="1242"/>
        <w:gridCol w:w="1399"/>
      </w:tblGrid>
      <w:tr w:rsidR="00D8168E" w:rsidRPr="008C2BC2" w14:paraId="4B58C60C" w14:textId="77777777" w:rsidTr="00D8168E">
        <w:trPr>
          <w:trHeight w:val="420"/>
        </w:trPr>
        <w:tc>
          <w:tcPr>
            <w:tcW w:w="68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7A69D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ample ID</w:t>
            </w:r>
          </w:p>
        </w:tc>
        <w:tc>
          <w:tcPr>
            <w:tcW w:w="7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3BEAB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ad</w:t>
            </w:r>
          </w:p>
          <w:p w14:paraId="0FA79D5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number</w:t>
            </w:r>
          </w:p>
        </w:tc>
        <w:tc>
          <w:tcPr>
            <w:tcW w:w="68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BAA9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Average</w:t>
            </w:r>
          </w:p>
          <w:p w14:paraId="6DDBF4C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depth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9C67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Q30 %</w:t>
            </w:r>
          </w:p>
        </w:tc>
        <w:tc>
          <w:tcPr>
            <w:tcW w:w="7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5087B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pped</w:t>
            </w:r>
          </w:p>
          <w:p w14:paraId="0B74782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eads</w:t>
            </w:r>
          </w:p>
        </w:tc>
        <w:tc>
          <w:tcPr>
            <w:tcW w:w="68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32ABB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pping</w:t>
            </w:r>
          </w:p>
          <w:p w14:paraId="48F257C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rate</w:t>
            </w:r>
          </w:p>
        </w:tc>
        <w:tc>
          <w:tcPr>
            <w:tcW w:w="775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1D83D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Coverage</w:t>
            </w:r>
            <w:r w:rsidRPr="008C2BC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≥</w:t>
            </w:r>
            <w:r w:rsidRPr="008C2BC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1</w:t>
            </w:r>
          </w:p>
        </w:tc>
      </w:tr>
      <w:tr w:rsidR="00D8168E" w:rsidRPr="008C2BC2" w14:paraId="6D9DC15B" w14:textId="77777777" w:rsidTr="00D8168E">
        <w:trPr>
          <w:trHeight w:val="420"/>
        </w:trPr>
        <w:tc>
          <w:tcPr>
            <w:tcW w:w="68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B2918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ale</w:t>
            </w:r>
          </w:p>
        </w:tc>
        <w:tc>
          <w:tcPr>
            <w:tcW w:w="7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84BED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5,348,952</w:t>
            </w:r>
          </w:p>
        </w:tc>
        <w:tc>
          <w:tcPr>
            <w:tcW w:w="68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79AABD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.77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FB14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46</w:t>
            </w:r>
          </w:p>
        </w:tc>
        <w:tc>
          <w:tcPr>
            <w:tcW w:w="7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01880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4,857,126</w:t>
            </w:r>
          </w:p>
        </w:tc>
        <w:tc>
          <w:tcPr>
            <w:tcW w:w="68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CD339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2%</w:t>
            </w:r>
          </w:p>
        </w:tc>
        <w:tc>
          <w:tcPr>
            <w:tcW w:w="77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40EBA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8.64%</w:t>
            </w:r>
          </w:p>
        </w:tc>
      </w:tr>
      <w:tr w:rsidR="00D8168E" w:rsidRPr="008C2BC2" w14:paraId="52ED73B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80FAFC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Female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CD7388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8,383,42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7A0D86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.4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09AD25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E84352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7,199,00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0F852C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0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18C001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.05%</w:t>
            </w:r>
          </w:p>
        </w:tc>
      </w:tr>
      <w:tr w:rsidR="00D8168E" w:rsidRPr="008C2BC2" w14:paraId="1FF3353B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A7CEDC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5BAAAE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,838,87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53B685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31F88B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2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BCC682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,436,81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BC5CA8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8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DF6CBC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17%</w:t>
            </w:r>
          </w:p>
        </w:tc>
      </w:tr>
      <w:tr w:rsidR="00D8168E" w:rsidRPr="008C2BC2" w14:paraId="011828FE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04DDFE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693F8C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,013,27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5BC1CA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CA2E54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043267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589,31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B269FB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5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CAAB3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27%</w:t>
            </w:r>
          </w:p>
        </w:tc>
      </w:tr>
      <w:tr w:rsidR="00D8168E" w:rsidRPr="008C2BC2" w14:paraId="6630F42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E945F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E2E806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,497,91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8FFF88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7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EEED2E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3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B1D1D4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566,28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6F80D2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1C352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38%</w:t>
            </w:r>
          </w:p>
        </w:tc>
      </w:tr>
      <w:tr w:rsidR="00D8168E" w:rsidRPr="008C2BC2" w14:paraId="46BD45BD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13A98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05C6C3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,600,65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4AFC29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5C9AB9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9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4C8C6A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,642,72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579C5B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BA3D20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07%</w:t>
            </w:r>
          </w:p>
        </w:tc>
      </w:tr>
      <w:tr w:rsidR="00D8168E" w:rsidRPr="008C2BC2" w14:paraId="5B56B670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6292C6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499C6A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5,673,59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A67074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.0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D9000D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87E341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,082,78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CA04DD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CD6E68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85%</w:t>
            </w:r>
          </w:p>
        </w:tc>
      </w:tr>
      <w:tr w:rsidR="00D8168E" w:rsidRPr="008C2BC2" w14:paraId="0CB20A1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8A1C80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1833FC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,990,91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332BEF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CD3CA8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40CEED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8,899,71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F328FA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8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1BD0D3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67%</w:t>
            </w:r>
          </w:p>
        </w:tc>
      </w:tr>
      <w:tr w:rsidR="00D8168E" w:rsidRPr="008C2BC2" w14:paraId="05A65938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53A1D4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180F49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,893,64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B353F7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4D0B1E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546374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,205,79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1C2528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E54C2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58%</w:t>
            </w:r>
          </w:p>
        </w:tc>
      </w:tr>
      <w:tr w:rsidR="00D8168E" w:rsidRPr="008C2BC2" w14:paraId="193DE62E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9B97AE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BACEDA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,920,43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425CB3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8F151D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4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CDCCD8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653,03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DC50DD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7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BB065C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45%</w:t>
            </w:r>
          </w:p>
        </w:tc>
      </w:tr>
      <w:tr w:rsidR="00D8168E" w:rsidRPr="008C2BC2" w14:paraId="3A2C3038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B4267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835509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,404,48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061A04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C4E7B2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7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9D7DD0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,308,76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946A55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67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642C27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63%</w:t>
            </w:r>
          </w:p>
        </w:tc>
      </w:tr>
      <w:tr w:rsidR="00D8168E" w:rsidRPr="008C2BC2" w14:paraId="1D8952B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C42A30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374C60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724,14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1DD611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4E1AC4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09C121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,317,46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E6EC97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0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B3363D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45%</w:t>
            </w:r>
          </w:p>
        </w:tc>
      </w:tr>
      <w:tr w:rsidR="00D8168E" w:rsidRPr="008C2BC2" w14:paraId="7101804C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837381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97046C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,674,36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3588B3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6E0F8E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1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FB8589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,460,38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E2B103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10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1AD24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15%</w:t>
            </w:r>
          </w:p>
        </w:tc>
      </w:tr>
      <w:tr w:rsidR="00D8168E" w:rsidRPr="008C2BC2" w14:paraId="629EF215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A3DEA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2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6A11D4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,637,23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DEE307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5C6647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7088F7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,403,27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E7442C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D3202B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40%</w:t>
            </w:r>
          </w:p>
        </w:tc>
      </w:tr>
      <w:tr w:rsidR="00D8168E" w:rsidRPr="008C2BC2" w14:paraId="11DE9A6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B9F40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2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6D3C00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,368,09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47AC6A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524B78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CA1D0B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,241,22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6D012E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3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7722AB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46%</w:t>
            </w:r>
          </w:p>
        </w:tc>
      </w:tr>
      <w:tr w:rsidR="00D8168E" w:rsidRPr="008C2BC2" w14:paraId="711ECAF8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D66A6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3BC334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,194,76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608FAE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5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18F039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689286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,322,89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6E0813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DC8F2F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78%</w:t>
            </w:r>
          </w:p>
        </w:tc>
      </w:tr>
      <w:tr w:rsidR="00D8168E" w:rsidRPr="008C2BC2" w14:paraId="3DA897B3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55D7DF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EB709F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,771,28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F06CF6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350825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1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2A5BD4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,921,45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B5ABC3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F4352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91%</w:t>
            </w:r>
          </w:p>
        </w:tc>
      </w:tr>
      <w:tr w:rsidR="00D8168E" w:rsidRPr="008C2BC2" w14:paraId="544FA083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7D0892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629FF1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,568,74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42D285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370A66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3ABDA4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,544,82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2E216C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691D97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47%</w:t>
            </w:r>
          </w:p>
        </w:tc>
      </w:tr>
      <w:tr w:rsidR="00D8168E" w:rsidRPr="008C2BC2" w14:paraId="7AB29F7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DCDA12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4AB12C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337,57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1FD3BE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AF1042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4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B39658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,611,29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3F97EC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7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582819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71%</w:t>
            </w:r>
          </w:p>
        </w:tc>
      </w:tr>
      <w:tr w:rsidR="00D8168E" w:rsidRPr="008C2BC2" w14:paraId="48B80DB0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19CDD7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9E814E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,096,77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776245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A5C788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8883D2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,712,49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D9F4C9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34A695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84%</w:t>
            </w:r>
          </w:p>
        </w:tc>
      </w:tr>
      <w:tr w:rsidR="00D8168E" w:rsidRPr="008C2BC2" w14:paraId="6532C8B4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7F2060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ADE4CB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126,94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D32640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133F5B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16789B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,718,76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C1BD9F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85F5C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66%</w:t>
            </w:r>
          </w:p>
        </w:tc>
      </w:tr>
      <w:tr w:rsidR="00D8168E" w:rsidRPr="008C2BC2" w14:paraId="2CA6FC9D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4A936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006CE5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,860,12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02677E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ED1ED4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4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687632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,729,40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2F2A94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7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254DCC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80%</w:t>
            </w:r>
          </w:p>
        </w:tc>
      </w:tr>
      <w:tr w:rsidR="00D8168E" w:rsidRPr="008C2BC2" w14:paraId="339EE0B2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35D49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HB_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529C8F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4,970,74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F0EE42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9545A4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4183E0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8,150,50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11012B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0A9F81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35%</w:t>
            </w:r>
          </w:p>
        </w:tc>
      </w:tr>
      <w:tr w:rsidR="00D8168E" w:rsidRPr="008C2BC2" w14:paraId="51261E7E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11EE6C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1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989340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,789,86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F9D6CD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56684A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8FC964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,305,15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D1DC27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8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BA0A3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97%</w:t>
            </w:r>
          </w:p>
        </w:tc>
      </w:tr>
      <w:tr w:rsidR="00D8168E" w:rsidRPr="008C2BC2" w14:paraId="6A889F00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6CAB0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1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9EB056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,368,43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83B785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C85853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9546B8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,496,18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6AD8D4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B12C7D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08%</w:t>
            </w:r>
          </w:p>
        </w:tc>
      </w:tr>
      <w:tr w:rsidR="00D8168E" w:rsidRPr="008C2BC2" w14:paraId="39B5B6A5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48A96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C98A00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,916,53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640EA5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369E5F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6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0A7111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,690,75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4475E3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0F6736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39%</w:t>
            </w:r>
          </w:p>
        </w:tc>
      </w:tr>
      <w:tr w:rsidR="00D8168E" w:rsidRPr="008C2BC2" w14:paraId="7542C4A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B2CA06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A12355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,928,42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794D44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3A0457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695BD6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,810,82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98EC8D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0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5BCC0F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64%</w:t>
            </w:r>
          </w:p>
        </w:tc>
      </w:tr>
      <w:tr w:rsidR="00D8168E" w:rsidRPr="008C2BC2" w14:paraId="28D01CD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7F121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EE6951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,993,19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EF3445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590958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6C5BF3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,683,99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B45E3B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59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33DE6E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.75%</w:t>
            </w:r>
          </w:p>
        </w:tc>
      </w:tr>
      <w:tr w:rsidR="00D8168E" w:rsidRPr="008C2BC2" w14:paraId="37003A1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2EF0D6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TS1724_1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7E1926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,057,53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3B9D0B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0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A897DE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0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7B1182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,737,82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FF8AAA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1B850C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01%</w:t>
            </w:r>
          </w:p>
        </w:tc>
      </w:tr>
      <w:tr w:rsidR="00D8168E" w:rsidRPr="008C2BC2" w14:paraId="52136F32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EC13CA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63FAFC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,852,56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4471D1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734C7D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EE24E1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,332,55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ADA351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9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33E63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60%</w:t>
            </w:r>
          </w:p>
        </w:tc>
      </w:tr>
      <w:tr w:rsidR="00D8168E" w:rsidRPr="008C2BC2" w14:paraId="420D44C5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9DB93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D83E7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,625,74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9E124E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D50E12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6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2DA29A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,625,28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67BA93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118088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19%</w:t>
            </w:r>
          </w:p>
        </w:tc>
      </w:tr>
      <w:tr w:rsidR="00D8168E" w:rsidRPr="008C2BC2" w14:paraId="0AD3B0AC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21405E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533E5B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,337,67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53011D3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CCA782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E6F903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,279,63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8FB413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5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A01317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.84%</w:t>
            </w:r>
          </w:p>
        </w:tc>
      </w:tr>
      <w:tr w:rsidR="00D8168E" w:rsidRPr="008C2BC2" w14:paraId="0A006F07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62D756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8FEA04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167,52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B56A65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6394C4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0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F30EC0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,828,85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2DBC27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3BFA3E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71%</w:t>
            </w:r>
          </w:p>
        </w:tc>
      </w:tr>
      <w:tr w:rsidR="00D8168E" w:rsidRPr="008C2BC2" w14:paraId="79E530E5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DB00E4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62160A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,715,34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9851DA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2D0C61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8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E4B985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,003,43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520792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49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D5CB4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18%</w:t>
            </w:r>
          </w:p>
        </w:tc>
      </w:tr>
      <w:tr w:rsidR="00D8168E" w:rsidRPr="008C2BC2" w14:paraId="11376B8A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891BEE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A5635C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2,267,06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85A0F8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9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21267A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3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71FB26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,626,79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60B3A5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.8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7C9BBD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6.11%</w:t>
            </w:r>
          </w:p>
        </w:tc>
      </w:tr>
      <w:tr w:rsidR="00D8168E" w:rsidRPr="008C2BC2" w14:paraId="2CAB50AD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625578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19C0AC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,878,08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A5605E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4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12D3CB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F7E40F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,078,08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98F4EC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9CEC6B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06%</w:t>
            </w:r>
          </w:p>
        </w:tc>
      </w:tr>
      <w:tr w:rsidR="00D8168E" w:rsidRPr="008C2BC2" w14:paraId="6F80461F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342B4A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119EA5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,480,46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A3F42B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7EEB10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.1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B0B52B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,348,03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C71B84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9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1B8898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10%</w:t>
            </w:r>
          </w:p>
        </w:tc>
      </w:tr>
      <w:tr w:rsidR="00D8168E" w:rsidRPr="008C2BC2" w14:paraId="315822D4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70F03C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611C91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,005,38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35BFCE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B01EE5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3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420E03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,554,63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C464D5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3011AE4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.93%</w:t>
            </w:r>
          </w:p>
        </w:tc>
      </w:tr>
      <w:tr w:rsidR="00D8168E" w:rsidRPr="008C2BC2" w14:paraId="4199894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D3CDF9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35B06D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,435,85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6213AA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3D49B8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.17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E60132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0,668,18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6CB184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5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6F519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.60%</w:t>
            </w:r>
          </w:p>
        </w:tc>
      </w:tr>
      <w:tr w:rsidR="00D8168E" w:rsidRPr="008C2BC2" w14:paraId="2E903C12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A348C4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CF6B36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,408,18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F4D129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7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ACF101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8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4A8DEC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3,415,91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D7665F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324BB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.67%</w:t>
            </w:r>
          </w:p>
        </w:tc>
      </w:tr>
      <w:tr w:rsidR="00D8168E" w:rsidRPr="008C2BC2" w14:paraId="335E29E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5D510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CFA9F9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,843,47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5C904C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.8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BC809A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7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4260AB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,263,55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27665F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5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332EA9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7.52%</w:t>
            </w:r>
          </w:p>
        </w:tc>
      </w:tr>
      <w:tr w:rsidR="00D8168E" w:rsidRPr="008C2BC2" w14:paraId="3B345123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E7A393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1724_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1F2CD7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609,34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AC08B0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7A21B5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9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100320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,643,32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F8CD4D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CE3E2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10%</w:t>
            </w:r>
          </w:p>
        </w:tc>
      </w:tr>
      <w:tr w:rsidR="00D8168E" w:rsidRPr="008C2BC2" w14:paraId="28BF8702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119912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CE2F63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,065,47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A0C5C6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74256C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1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708DFD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,347,88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A7F63F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7.9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42ACB2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37%</w:t>
            </w:r>
          </w:p>
        </w:tc>
      </w:tr>
      <w:tr w:rsidR="00D8168E" w:rsidRPr="008C2BC2" w14:paraId="4AC353A2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56AB1F4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7DDBF8E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2,471,40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AE8976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8050A0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1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45EB6F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8,129,18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09ED8D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9.2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8F143D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57%</w:t>
            </w:r>
          </w:p>
        </w:tc>
      </w:tr>
      <w:tr w:rsidR="00D8168E" w:rsidRPr="008C2BC2" w14:paraId="3F38C2DB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26C5C3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21ABF8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5,403,67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732D9E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.6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4DDC19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29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6A59904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,602,65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901EC3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4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9D082D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0.75%</w:t>
            </w:r>
          </w:p>
        </w:tc>
      </w:tr>
      <w:tr w:rsidR="00D8168E" w:rsidRPr="008C2BC2" w14:paraId="7425E92D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F98275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B2A485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16,189,26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026F91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4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22FCBD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0.5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EACC0B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1,989,45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46A07B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49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2B7E70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.40%</w:t>
            </w:r>
          </w:p>
        </w:tc>
      </w:tr>
      <w:tr w:rsidR="00D8168E" w:rsidRPr="008C2BC2" w14:paraId="3B1A56A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D6F5F0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649E71B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00,568,48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D7DDE1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3.8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50BDD2F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2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D528FC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9,231,28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36223B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6.25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701620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8.83%</w:t>
            </w:r>
          </w:p>
        </w:tc>
      </w:tr>
      <w:tr w:rsidR="00D8168E" w:rsidRPr="008C2BC2" w14:paraId="7A92D525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7AE94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2554EB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19,050,60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DB9CC9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52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BE9F42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5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94934F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1,671,43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882DB8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20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4F2C890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.05%</w:t>
            </w:r>
          </w:p>
        </w:tc>
      </w:tr>
      <w:tr w:rsidR="00D8168E" w:rsidRPr="008C2BC2" w14:paraId="481838D0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07DE5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3EE9405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09,752,26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15552A6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1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F47CBF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4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0689ED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,393,71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8A19AE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7AC08E1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36%</w:t>
            </w:r>
          </w:p>
        </w:tc>
      </w:tr>
      <w:tr w:rsidR="00D8168E" w:rsidRPr="008C2BC2" w14:paraId="0B120F4E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448546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S_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5DB199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18,154,99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1724AD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8AEEE4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1.9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09F80C8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3,874,40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C04C01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1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D4A00E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81%</w:t>
            </w:r>
          </w:p>
        </w:tc>
      </w:tr>
      <w:tr w:rsidR="00D8168E" w:rsidRPr="008C2BC2" w14:paraId="173F2217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4EE1C99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37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6FF620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16,186,948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4E61C47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3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7BA31F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2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D1AACF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9,835,24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63694A7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6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95B1B9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94%</w:t>
            </w:r>
          </w:p>
        </w:tc>
      </w:tr>
      <w:tr w:rsidR="00D8168E" w:rsidRPr="008C2BC2" w14:paraId="67ADF867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C0B8DD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38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24D67D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12,357,23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E9685B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1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F95988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5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190A1A7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6,526,57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33A6E8E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7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2541C84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43%</w:t>
            </w:r>
          </w:p>
        </w:tc>
      </w:tr>
      <w:tr w:rsidR="00D8168E" w:rsidRPr="008C2BC2" w14:paraId="10119E7E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181F7DB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39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B27418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26,091,36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C08D22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972BEF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3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213F3C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,393,240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27CC7A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03424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71%</w:t>
            </w:r>
          </w:p>
        </w:tc>
      </w:tr>
      <w:tr w:rsidR="00D8168E" w:rsidRPr="008C2BC2" w14:paraId="0B959F68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EFA0A5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0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296A5DE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22,161,75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0A2362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53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A041C9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1.8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ACA473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,286,206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D19F752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831DA6E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3.82%</w:t>
            </w:r>
          </w:p>
        </w:tc>
      </w:tr>
      <w:tr w:rsidR="00D8168E" w:rsidRPr="008C2BC2" w14:paraId="5A1CF0F6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06110C6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1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5715D16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38,302,780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B0EBA79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5.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F14A94B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54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56AF8D7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0,781,411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7D30BB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9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66760EA6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5.31%</w:t>
            </w:r>
          </w:p>
        </w:tc>
      </w:tr>
      <w:tr w:rsidR="00D8168E" w:rsidRPr="008C2BC2" w14:paraId="70970F24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2354F47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2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D33770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129,668,476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0A6A6D2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4.8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FE99B87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 w:themeColor="text1"/>
                <w:kern w:val="0"/>
                <w:szCs w:val="22"/>
                <w14:ligatures w14:val="none"/>
              </w:rPr>
              <w:t>92.62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0004C4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2,862,145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167B2F8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0EDA87C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72%</w:t>
            </w:r>
          </w:p>
        </w:tc>
      </w:tr>
      <w:tr w:rsidR="00D8168E" w:rsidRPr="008C2BC2" w14:paraId="739D5CFB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6E2CC6F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3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6DA11B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6,126,01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6E5F8B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6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F84360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7E19ED2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9,257,46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3AB007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65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3E1AF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27%</w:t>
            </w:r>
          </w:p>
        </w:tc>
      </w:tr>
      <w:tr w:rsidR="00D8168E" w:rsidRPr="008C2BC2" w14:paraId="034EB01F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704EE8F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4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1340DB0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,340,56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A1ECDB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1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AC5E3B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56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24BD598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5,709,529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F1FF0B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97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5762C5E4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2.53%</w:t>
            </w:r>
          </w:p>
        </w:tc>
      </w:tr>
      <w:tr w:rsidR="00D8168E" w:rsidRPr="008C2BC2" w14:paraId="41538AC9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7CC74523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5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03B4528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5,923,634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7CF6E98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98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2BD29DB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68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49F9C09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8,839,764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0D5F0AE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82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232C8F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96%</w:t>
            </w:r>
          </w:p>
        </w:tc>
      </w:tr>
      <w:tr w:rsidR="00D8168E" w:rsidRPr="008C2BC2" w14:paraId="5A5DF1CD" w14:textId="77777777" w:rsidTr="00D8168E">
        <w:trPr>
          <w:trHeight w:val="420"/>
        </w:trPr>
        <w:tc>
          <w:tcPr>
            <w:tcW w:w="689" w:type="pct"/>
            <w:shd w:val="clear" w:color="auto" w:fill="auto"/>
            <w:noWrap/>
            <w:vAlign w:val="center"/>
            <w:hideMark/>
          </w:tcPr>
          <w:p w14:paraId="3D00149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ZL_46</w:t>
            </w:r>
          </w:p>
        </w:tc>
        <w:tc>
          <w:tcPr>
            <w:tcW w:w="736" w:type="pct"/>
            <w:shd w:val="clear" w:color="auto" w:fill="auto"/>
            <w:noWrap/>
            <w:vAlign w:val="center"/>
            <w:hideMark/>
          </w:tcPr>
          <w:p w14:paraId="4721C675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4,052,242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5C750CA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.2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7A7350DD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2.83</w:t>
            </w:r>
          </w:p>
        </w:tc>
        <w:tc>
          <w:tcPr>
            <w:tcW w:w="737" w:type="pct"/>
            <w:shd w:val="clear" w:color="auto" w:fill="auto"/>
            <w:noWrap/>
            <w:vAlign w:val="center"/>
            <w:hideMark/>
          </w:tcPr>
          <w:p w14:paraId="34F21550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7,966,657</w:t>
            </w:r>
          </w:p>
        </w:tc>
        <w:tc>
          <w:tcPr>
            <w:tcW w:w="688" w:type="pct"/>
            <w:shd w:val="clear" w:color="auto" w:fill="auto"/>
            <w:noWrap/>
            <w:vAlign w:val="center"/>
            <w:hideMark/>
          </w:tcPr>
          <w:p w14:paraId="46286E9C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8.54%</w:t>
            </w:r>
          </w:p>
        </w:tc>
        <w:tc>
          <w:tcPr>
            <w:tcW w:w="775" w:type="pct"/>
            <w:shd w:val="clear" w:color="auto" w:fill="auto"/>
            <w:noWrap/>
            <w:vAlign w:val="center"/>
            <w:hideMark/>
          </w:tcPr>
          <w:p w14:paraId="18283AA1" w14:textId="77777777" w:rsidR="00D8168E" w:rsidRPr="008C2BC2" w:rsidRDefault="00D8168E" w:rsidP="00BE5C71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8C2BC2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4.99%</w:t>
            </w:r>
          </w:p>
        </w:tc>
      </w:tr>
    </w:tbl>
    <w:p w14:paraId="3B187F86" w14:textId="77777777" w:rsidR="00D8168E" w:rsidRPr="00D8168E" w:rsidRDefault="00D8168E">
      <w:pPr>
        <w:rPr>
          <w:rFonts w:ascii="Times New Roman" w:hAnsi="Times New Roman" w:cs="Times New Roman"/>
          <w:b/>
          <w:bCs/>
        </w:rPr>
      </w:pPr>
    </w:p>
    <w:p w14:paraId="3D3403F6" w14:textId="77777777" w:rsidR="00B41D74" w:rsidRDefault="00B41D74" w:rsidP="00B41D74">
      <w:pPr>
        <w:spacing w:beforeLines="50" w:before="156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</w:p>
    <w:p w14:paraId="3B390AF6" w14:textId="36C84CB8" w:rsidR="008C2BC2" w:rsidRPr="008C2BC2" w:rsidRDefault="008C2BC2" w:rsidP="00B41D74">
      <w:pPr>
        <w:spacing w:beforeLines="50" w:before="156"/>
        <w:jc w:val="center"/>
        <w:rPr>
          <w:rFonts w:ascii="Times New Roman" w:hAnsi="Times New Roman" w:cs="Times New Roman"/>
          <w:color w:val="000000" w:themeColor="text1"/>
          <w:sz w:val="24"/>
          <w:szCs w:val="28"/>
        </w:rPr>
      </w:pPr>
      <w:r w:rsidRPr="008C2BC2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t>Table S2.</w:t>
      </w:r>
      <w:r w:rsidRPr="008C2BC2"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Primers for qRT-PCR</w:t>
      </w:r>
    </w:p>
    <w:tbl>
      <w:tblPr>
        <w:tblStyle w:val="ae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3"/>
        <w:gridCol w:w="3267"/>
        <w:gridCol w:w="3376"/>
      </w:tblGrid>
      <w:tr w:rsidR="008C2BC2" w:rsidRPr="008C2BC2" w14:paraId="090A480E" w14:textId="77777777" w:rsidTr="008C2BC2">
        <w:trPr>
          <w:trHeight w:val="420"/>
          <w:jc w:val="center"/>
        </w:trPr>
        <w:tc>
          <w:tcPr>
            <w:tcW w:w="161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DB01FE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BC2">
              <w:rPr>
                <w:rFonts w:ascii="Times New Roman" w:hAnsi="Times New Roman" w:cs="Times New Roman"/>
                <w:b/>
                <w:bCs/>
              </w:rPr>
              <w:t>Gene ID</w:t>
            </w:r>
          </w:p>
        </w:tc>
        <w:tc>
          <w:tcPr>
            <w:tcW w:w="167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0E8665C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BC2">
              <w:rPr>
                <w:rFonts w:ascii="Times New Roman" w:hAnsi="Times New Roman" w:cs="Times New Roman"/>
                <w:b/>
                <w:bCs/>
              </w:rPr>
              <w:t>F-Primer sequence (5'-3')</w:t>
            </w:r>
          </w:p>
        </w:tc>
        <w:tc>
          <w:tcPr>
            <w:tcW w:w="171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EAB9F48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C2BC2">
              <w:rPr>
                <w:rFonts w:ascii="Times New Roman" w:hAnsi="Times New Roman" w:cs="Times New Roman"/>
                <w:b/>
                <w:bCs/>
              </w:rPr>
              <w:t>R-Primer sequence (5'-3')</w:t>
            </w:r>
          </w:p>
        </w:tc>
      </w:tr>
      <w:tr w:rsidR="008C2BC2" w:rsidRPr="008C2BC2" w14:paraId="47278A7C" w14:textId="77777777" w:rsidTr="008C2BC2">
        <w:trPr>
          <w:trHeight w:val="420"/>
          <w:jc w:val="center"/>
        </w:trPr>
        <w:tc>
          <w:tcPr>
            <w:tcW w:w="1615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6A7AEBB8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GADPH</w:t>
            </w:r>
          </w:p>
        </w:tc>
        <w:tc>
          <w:tcPr>
            <w:tcW w:w="1671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8B1D940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TTGGCATCGTTGAGGGTCT</w:t>
            </w:r>
          </w:p>
        </w:tc>
        <w:tc>
          <w:tcPr>
            <w:tcW w:w="1714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9E812D7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AGTGGGAACACGGAAAGC</w:t>
            </w:r>
          </w:p>
        </w:tc>
      </w:tr>
      <w:tr w:rsidR="008C2BC2" w:rsidRPr="008C2BC2" w14:paraId="4644F84B" w14:textId="77777777" w:rsidTr="008C2BC2">
        <w:trPr>
          <w:trHeight w:val="420"/>
          <w:jc w:val="center"/>
        </w:trPr>
        <w:tc>
          <w:tcPr>
            <w:tcW w:w="1615" w:type="pct"/>
            <w:noWrap/>
            <w:vAlign w:val="center"/>
            <w:hideMark/>
          </w:tcPr>
          <w:p w14:paraId="52F8A2B8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SS0006737</w:t>
            </w:r>
          </w:p>
        </w:tc>
        <w:tc>
          <w:tcPr>
            <w:tcW w:w="1671" w:type="pct"/>
            <w:noWrap/>
            <w:vAlign w:val="center"/>
            <w:hideMark/>
          </w:tcPr>
          <w:p w14:paraId="2787475C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ATCCTCTGGTCACCCAACT</w:t>
            </w:r>
          </w:p>
        </w:tc>
        <w:tc>
          <w:tcPr>
            <w:tcW w:w="1714" w:type="pct"/>
            <w:noWrap/>
            <w:vAlign w:val="center"/>
            <w:hideMark/>
          </w:tcPr>
          <w:p w14:paraId="0BC95816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TTATCTTCACACGGCCACCT</w:t>
            </w:r>
          </w:p>
        </w:tc>
      </w:tr>
      <w:tr w:rsidR="008C2BC2" w:rsidRPr="008C2BC2" w14:paraId="721CE0B9" w14:textId="77777777" w:rsidTr="008C2BC2">
        <w:trPr>
          <w:trHeight w:val="420"/>
          <w:jc w:val="center"/>
        </w:trPr>
        <w:tc>
          <w:tcPr>
            <w:tcW w:w="1615" w:type="pct"/>
            <w:noWrap/>
            <w:vAlign w:val="center"/>
            <w:hideMark/>
          </w:tcPr>
          <w:p w14:paraId="5EF626D7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SS0035625</w:t>
            </w:r>
          </w:p>
        </w:tc>
        <w:tc>
          <w:tcPr>
            <w:tcW w:w="1671" w:type="pct"/>
            <w:noWrap/>
            <w:vAlign w:val="center"/>
            <w:hideMark/>
          </w:tcPr>
          <w:p w14:paraId="243CFEE4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AGGGACTTGTCTGTGGATGG</w:t>
            </w:r>
          </w:p>
        </w:tc>
        <w:tc>
          <w:tcPr>
            <w:tcW w:w="1714" w:type="pct"/>
            <w:noWrap/>
            <w:vAlign w:val="center"/>
            <w:hideMark/>
          </w:tcPr>
          <w:p w14:paraId="530B432C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TTATCTTCACACGGCCACCT</w:t>
            </w:r>
          </w:p>
        </w:tc>
      </w:tr>
      <w:tr w:rsidR="008C2BC2" w:rsidRPr="008C2BC2" w14:paraId="5B33F08F" w14:textId="77777777" w:rsidTr="008C2BC2">
        <w:trPr>
          <w:trHeight w:val="420"/>
          <w:jc w:val="center"/>
        </w:trPr>
        <w:tc>
          <w:tcPr>
            <w:tcW w:w="1615" w:type="pct"/>
            <w:noWrap/>
            <w:vAlign w:val="center"/>
            <w:hideMark/>
          </w:tcPr>
          <w:p w14:paraId="58E60F11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SS0039575</w:t>
            </w:r>
          </w:p>
        </w:tc>
        <w:tc>
          <w:tcPr>
            <w:tcW w:w="1671" w:type="pct"/>
            <w:noWrap/>
            <w:vAlign w:val="center"/>
            <w:hideMark/>
          </w:tcPr>
          <w:p w14:paraId="0CDCF4BE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GGGAATGAGCGGCTATGAT</w:t>
            </w:r>
          </w:p>
        </w:tc>
        <w:tc>
          <w:tcPr>
            <w:tcW w:w="1714" w:type="pct"/>
            <w:noWrap/>
            <w:vAlign w:val="center"/>
            <w:hideMark/>
          </w:tcPr>
          <w:p w14:paraId="13A5D047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ACTGAACCGGTTTGAGTAGGA</w:t>
            </w:r>
          </w:p>
        </w:tc>
      </w:tr>
      <w:tr w:rsidR="008C2BC2" w:rsidRPr="008C2BC2" w14:paraId="30CC12A8" w14:textId="77777777" w:rsidTr="008C2BC2">
        <w:trPr>
          <w:trHeight w:val="420"/>
          <w:jc w:val="center"/>
        </w:trPr>
        <w:tc>
          <w:tcPr>
            <w:tcW w:w="1615" w:type="pct"/>
            <w:noWrap/>
            <w:vAlign w:val="center"/>
            <w:hideMark/>
          </w:tcPr>
          <w:p w14:paraId="72A083B3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SS0020256</w:t>
            </w:r>
          </w:p>
        </w:tc>
        <w:tc>
          <w:tcPr>
            <w:tcW w:w="1671" w:type="pct"/>
            <w:noWrap/>
            <w:vAlign w:val="center"/>
            <w:hideMark/>
          </w:tcPr>
          <w:p w14:paraId="12E95D7F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CCTCCGTTTCTCTCTCCTC</w:t>
            </w:r>
          </w:p>
        </w:tc>
        <w:tc>
          <w:tcPr>
            <w:tcW w:w="1714" w:type="pct"/>
            <w:noWrap/>
            <w:vAlign w:val="center"/>
            <w:hideMark/>
          </w:tcPr>
          <w:p w14:paraId="1DB4812B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ACCGCGTCTTCATCAACAT</w:t>
            </w:r>
          </w:p>
        </w:tc>
      </w:tr>
      <w:tr w:rsidR="008C2BC2" w:rsidRPr="008C2BC2" w14:paraId="6C3400A7" w14:textId="77777777" w:rsidTr="008C2BC2">
        <w:trPr>
          <w:trHeight w:val="420"/>
          <w:jc w:val="center"/>
        </w:trPr>
        <w:tc>
          <w:tcPr>
            <w:tcW w:w="1615" w:type="pct"/>
            <w:noWrap/>
            <w:vAlign w:val="center"/>
            <w:hideMark/>
          </w:tcPr>
          <w:p w14:paraId="1FF48E2D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SS0044366</w:t>
            </w:r>
          </w:p>
        </w:tc>
        <w:tc>
          <w:tcPr>
            <w:tcW w:w="1671" w:type="pct"/>
            <w:noWrap/>
            <w:vAlign w:val="center"/>
            <w:hideMark/>
          </w:tcPr>
          <w:p w14:paraId="03FF1158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ACCTGGAGCCGTACAAAGAG</w:t>
            </w:r>
          </w:p>
        </w:tc>
        <w:tc>
          <w:tcPr>
            <w:tcW w:w="1714" w:type="pct"/>
            <w:noWrap/>
            <w:vAlign w:val="center"/>
            <w:hideMark/>
          </w:tcPr>
          <w:p w14:paraId="6B490AE6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AAGAATAGCCTCGCAGGTGT</w:t>
            </w:r>
          </w:p>
        </w:tc>
      </w:tr>
      <w:tr w:rsidR="008C2BC2" w:rsidRPr="008C2BC2" w14:paraId="7846F981" w14:textId="77777777" w:rsidTr="008C2BC2">
        <w:trPr>
          <w:trHeight w:val="420"/>
          <w:jc w:val="center"/>
        </w:trPr>
        <w:tc>
          <w:tcPr>
            <w:tcW w:w="1615" w:type="pct"/>
            <w:noWrap/>
            <w:vAlign w:val="center"/>
            <w:hideMark/>
          </w:tcPr>
          <w:p w14:paraId="220A047A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SS0010873</w:t>
            </w:r>
          </w:p>
        </w:tc>
        <w:tc>
          <w:tcPr>
            <w:tcW w:w="1671" w:type="pct"/>
            <w:noWrap/>
            <w:vAlign w:val="center"/>
            <w:hideMark/>
          </w:tcPr>
          <w:p w14:paraId="755A6EE5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TGGGTCCTCCTCTCATGTC</w:t>
            </w:r>
          </w:p>
        </w:tc>
        <w:tc>
          <w:tcPr>
            <w:tcW w:w="1714" w:type="pct"/>
            <w:noWrap/>
            <w:vAlign w:val="center"/>
            <w:hideMark/>
          </w:tcPr>
          <w:p w14:paraId="295D3856" w14:textId="77777777" w:rsidR="008C2BC2" w:rsidRPr="008C2BC2" w:rsidRDefault="008C2BC2" w:rsidP="008C2BC2">
            <w:pPr>
              <w:jc w:val="center"/>
              <w:rPr>
                <w:rFonts w:ascii="Times New Roman" w:hAnsi="Times New Roman" w:cs="Times New Roman"/>
              </w:rPr>
            </w:pPr>
            <w:r w:rsidRPr="008C2BC2">
              <w:rPr>
                <w:rFonts w:ascii="Times New Roman" w:hAnsi="Times New Roman" w:cs="Times New Roman"/>
              </w:rPr>
              <w:t>CTTAGTGTGGCGGTCTTTGG</w:t>
            </w:r>
          </w:p>
        </w:tc>
      </w:tr>
    </w:tbl>
    <w:p w14:paraId="7DF2FFA2" w14:textId="78AB7D25" w:rsidR="008C2BC2" w:rsidRDefault="008C2BC2">
      <w:r>
        <w:fldChar w:fldCharType="begin"/>
      </w:r>
      <w:r>
        <w:instrText xml:space="preserve"> LINK </w:instrText>
      </w:r>
      <w:r w:rsidR="00B41D74">
        <w:instrText xml:space="preserve">Excel.Sheet.12 "E:\\弯曲-遗传图谱\\A_Manuscript\\BMC plant biology\\Supplementary table.xlsx" "Supplementary Table 1!R2C1:R62C7" </w:instrText>
      </w:r>
      <w:r>
        <w:instrText xml:space="preserve">\a \f 5 \h </w:instrText>
      </w:r>
      <w:r w:rsidR="00B41D74">
        <w:fldChar w:fldCharType="separate"/>
      </w:r>
      <w:r>
        <w:fldChar w:fldCharType="end"/>
      </w:r>
    </w:p>
    <w:sectPr w:rsidR="008C2BC2" w:rsidSect="00AF19C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415ECE" w14:textId="77777777" w:rsidR="00AF19C5" w:rsidRDefault="00AF19C5" w:rsidP="00B41D74">
      <w:pPr>
        <w:spacing w:after="0" w:line="240" w:lineRule="auto"/>
      </w:pPr>
      <w:r>
        <w:separator/>
      </w:r>
    </w:p>
  </w:endnote>
  <w:endnote w:type="continuationSeparator" w:id="0">
    <w:p w14:paraId="156A5501" w14:textId="77777777" w:rsidR="00AF19C5" w:rsidRDefault="00AF19C5" w:rsidP="00B41D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7569B" w14:textId="77777777" w:rsidR="00AF19C5" w:rsidRDefault="00AF19C5" w:rsidP="00B41D74">
      <w:pPr>
        <w:spacing w:after="0" w:line="240" w:lineRule="auto"/>
      </w:pPr>
      <w:r>
        <w:separator/>
      </w:r>
    </w:p>
  </w:footnote>
  <w:footnote w:type="continuationSeparator" w:id="0">
    <w:p w14:paraId="7C5C282C" w14:textId="77777777" w:rsidR="00AF19C5" w:rsidRDefault="00AF19C5" w:rsidP="00B41D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BC2"/>
    <w:rsid w:val="000F32C2"/>
    <w:rsid w:val="008C2BC2"/>
    <w:rsid w:val="00AF19C5"/>
    <w:rsid w:val="00B41D74"/>
    <w:rsid w:val="00D81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E5EFE8"/>
  <w15:chartTrackingRefBased/>
  <w15:docId w15:val="{3A1C784E-2B16-410A-8BD5-AA9E7B314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C2B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2B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C2B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C2BC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C2BC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C2BC2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C2B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C2B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C2B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2BC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C2B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C2B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C2BC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C2BC2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C2BC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C2B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C2B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C2B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C2B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C2B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C2B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C2B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C2B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C2B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C2B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C2BC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C2B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C2BC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C2BC2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8C2B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B41D7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B41D7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B41D7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B41D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15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9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620</Words>
  <Characters>3537</Characters>
  <Application>Microsoft Office Word</Application>
  <DocSecurity>0</DocSecurity>
  <Lines>29</Lines>
  <Paragraphs>8</Paragraphs>
  <ScaleCrop>false</ScaleCrop>
  <Company/>
  <LinksUpToDate>false</LinksUpToDate>
  <CharactersWithSpaces>4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4907</dc:creator>
  <cp:keywords/>
  <dc:description/>
  <cp:lastModifiedBy>c4907</cp:lastModifiedBy>
  <cp:revision>2</cp:revision>
  <dcterms:created xsi:type="dcterms:W3CDTF">2024-03-12T13:47:00Z</dcterms:created>
  <dcterms:modified xsi:type="dcterms:W3CDTF">2024-03-12T14:10:00Z</dcterms:modified>
</cp:coreProperties>
</file>